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1439"/>
        <w:tblW w:w="10460" w:type="dxa"/>
        <w:tblLook w:val="04A0" w:firstRow="1" w:lastRow="0" w:firstColumn="1" w:lastColumn="0" w:noHBand="0" w:noVBand="1"/>
      </w:tblPr>
      <w:tblGrid>
        <w:gridCol w:w="699"/>
        <w:gridCol w:w="932"/>
        <w:gridCol w:w="2252"/>
        <w:gridCol w:w="879"/>
        <w:gridCol w:w="917"/>
        <w:gridCol w:w="799"/>
        <w:gridCol w:w="958"/>
        <w:gridCol w:w="699"/>
        <w:gridCol w:w="978"/>
        <w:gridCol w:w="1347"/>
      </w:tblGrid>
      <w:tr w:rsidR="00332713" w:rsidRPr="00332713" w14:paraId="417C34A1" w14:textId="77777777" w:rsidTr="00332713">
        <w:trPr>
          <w:trHeight w:val="54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AFD9A3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ul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E1246F6" w14:textId="77777777" w:rsidR="00332713" w:rsidRPr="00332713" w:rsidRDefault="00332713" w:rsidP="003327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GO ID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E39256F" w14:textId="77777777" w:rsidR="00332713" w:rsidRPr="00332713" w:rsidRDefault="00332713" w:rsidP="003327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Term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15DD38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nnotated protein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789222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ignifican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2F04E3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xpected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7F6881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nrichment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7CF1BF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F6FBA9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DR-adjusted p-valu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C57704D" w14:textId="77777777" w:rsidR="00332713" w:rsidRPr="00332713" w:rsidRDefault="00332713" w:rsidP="003327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ntology</w:t>
            </w:r>
          </w:p>
        </w:tc>
      </w:tr>
      <w:tr w:rsidR="00332713" w:rsidRPr="00332713" w14:paraId="1B8F1A63" w14:textId="77777777" w:rsidTr="00332713">
        <w:trPr>
          <w:trHeight w:val="300"/>
        </w:trPr>
        <w:tc>
          <w:tcPr>
            <w:tcW w:w="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BEBA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B72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563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C15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nucleu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5F75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5CF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FE1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2.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199F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929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10E-1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43F4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98E-1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F05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4AF5DE62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3FBF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0ED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582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34AD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ytoso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A9E3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F09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F6CD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9.8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114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B75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30E-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5E7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85E-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0D1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529DDF63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123D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847C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190356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1C8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extracellular vesicl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E16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01AD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239F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2.8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8C3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B8DC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10E-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BA73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52E-0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0C1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3011760B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FB28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DB0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299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5F0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protein-DNA complex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68D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CD6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BA1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DDE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765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30E-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F449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03837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61C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0A4F6DD6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A55A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5A8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199090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E21D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ribonucleoprotein complex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41AA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0513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7F5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.5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C414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495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7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4802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3398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4063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62DFA7B2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555E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4A5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592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AF4F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focal adhes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0C3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607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4C3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2.4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6AA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B157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9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3EBD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4259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BA75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72084805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1318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F38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078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FA82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hromati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2FB1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A00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F9C6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1262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1086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.9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CECC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6416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55EF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6D7968F3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FED6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D04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1563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911C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icrotubule cytoskelet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CA43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A08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3164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2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A0EC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8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5239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10E-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F5A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223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D31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265CE510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C257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40E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9951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8E55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polymeric cytoskeletal 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fibe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369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2F01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2628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A8E5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9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5DE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00E-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331C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287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93E0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6EE618EE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C66D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F94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641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51B5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translat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5DC4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142B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8A6D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.9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6645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2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775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.70E-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5ADA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45E-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AFB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1902AD32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762A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E58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1908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663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viral gene express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B62D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A91C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6DBA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.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477A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ECBB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10E-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C5A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30E-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F9A6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6E586E3C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B19D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8D0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661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CF37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  <w:lang w:val="fr-FR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  <w:lang w:val="fr-FR"/>
              </w:rPr>
              <w:t>SRP-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  <w:lang w:val="fr-FR"/>
              </w:rPr>
              <w:t>dependent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  <w:lang w:val="fr-FR"/>
              </w:rPr>
              <w:t>cotranslational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  <w:lang w:val="fr-FR"/>
              </w:rPr>
              <w:t>protein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  <w:lang w:val="fr-FR"/>
              </w:rPr>
              <w:t xml:space="preserve"> ta..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29F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AC27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4CF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715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9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9C0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20E-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AEE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96E-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CBA0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5C122555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9E4A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305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018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C150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uclear-transcribed mRNA catabolic 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proce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..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F99D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AC8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D3C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.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EC4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7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88A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20E-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653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96E-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898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5A4F9581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F228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013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2261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893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ribonucleoprotein complex biogenesi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4AC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D20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2CAD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6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008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969F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20E-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33AC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0796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24BB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34929A70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7508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91CA5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372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C920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RNA bin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DC5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0DB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5CEC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2.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124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B851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00E-2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E44E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79E-2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5776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07751075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B835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B8E55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373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01CFC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structural constituent of ribosom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4BBA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A44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C109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.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448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8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F13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10E-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98BF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43E-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AEF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040F2B3D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5053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B97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4529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709C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adherin bin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F5D4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95C6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ADAC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895D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8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9D2E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40E-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4B7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01618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537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1700954D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A801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4C9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255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281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purine ribonucleoside bin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95E5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BF6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02BD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7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F758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DB23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.8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862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785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5942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48D86906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C604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5305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256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C898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uanyl ribonucleotide bin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70B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1E07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1F3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7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B52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9FF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.8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3BDE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785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8E64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048F0834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1DCA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9D0F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563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2BB0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purine ribonucleoside triphosphate 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ndi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..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E85F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117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5611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2.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B647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1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8DA6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20E-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07B3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1383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AAD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16784895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A688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9521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1990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5195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protein kinase bin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CA13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830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FA68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4034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E6EC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.20E-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3DD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7142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02B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4475901A" w14:textId="77777777" w:rsidTr="00332713">
        <w:trPr>
          <w:trHeight w:val="300"/>
        </w:trPr>
        <w:tc>
          <w:tcPr>
            <w:tcW w:w="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544E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07A4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1602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D585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integral component of membran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3B3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760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B14E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2.1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ECA4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C04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10E-0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A6B7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.00E-0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727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5B96E6C8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6059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265D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122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B165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intrinsic component of membran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05B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0B9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50D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6.7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ED9D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7153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.9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ED9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646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C6E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36B04ABA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0767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CF3E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9898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6458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ABA-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ergic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ynaps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7217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CAE8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222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E91E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0334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0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C9F0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797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EE1F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40601B5D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F94D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E83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6156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B0E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axon developme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BAC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65F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F17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1.2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977E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3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9E2C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7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E1B4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51120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451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4F22A129" w14:textId="77777777" w:rsidTr="00332713">
        <w:trPr>
          <w:trHeight w:val="300"/>
        </w:trPr>
        <w:tc>
          <w:tcPr>
            <w:tcW w:w="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6909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71A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557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2403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embrane attack complex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B10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544E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1AA0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4093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1C0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9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76BE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5743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10B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6A79F7E6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D89D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14A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1983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E431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ytolysi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2C2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9F45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54D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A96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9DB4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10E-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D57D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27219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4C9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3F2067F9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8117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3C79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425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F9B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serine-type endopeptidase activit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AF6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F251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FCA0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6A8E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5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02B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10E-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7EF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1273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BAA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4B274140" w14:textId="77777777" w:rsidTr="00332713">
        <w:trPr>
          <w:trHeight w:val="300"/>
        </w:trPr>
        <w:tc>
          <w:tcPr>
            <w:tcW w:w="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18F3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080C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588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8606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plasma membran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725A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CA0D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3D0F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5.5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3902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E29D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30E-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9139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12E-0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A86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030D831B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246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4F37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695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DB5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omplement activation, classical pathwa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4D67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4C46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0C66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5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C68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.2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4B96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.90E-2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88A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91E-2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EE39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0538ECBC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B4A4C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E14E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237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19B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immunoglobulin product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4AE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80B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CFC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F2F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.6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4F0F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00E-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701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32E-1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61A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45C1DF32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E8A1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46B2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689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6B4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endocytosi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C65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6E0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E85C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.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A8D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3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E2A9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.70E-1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73F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77E-1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CE0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1C89D4F8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C4B0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C295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809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A2F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Fc-gamma receptor 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signaling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pathway 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invo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..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0F6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CFE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460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F9A3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4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AE6A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60E-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F458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06E-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AF51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3CA40A44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BDE7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950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5085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7D1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B cell receptor 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signaling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pathwa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2BB0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D20A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9A3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C08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8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4D7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90E-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CC3B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92E-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166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57CBBB6E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AA9E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86B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5087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2AE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positive regulation of B cell activat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41B1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112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F02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063C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8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D86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90E-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AE51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92E-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2D4D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0CFA1E12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252D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C5F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809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A446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Fc-epsilon receptor 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signaling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pathwa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518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A471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124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3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BAD2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6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E65D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10E-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5DD8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06E-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01A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054CF184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0524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7C4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4274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EEF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defense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response to bacteriu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DE88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E589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A432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C08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9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DC07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80E-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1D2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19E-0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049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5E0FF567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A095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B41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5090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581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leukocyte migrat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8D7E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05EB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E4E1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2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EB9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3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5715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30E-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27A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53E-0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71A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435F5673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65E6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0D4D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292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2D94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regulation of humoral immune respons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6856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9CAD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79F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8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D23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5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572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70E-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9FA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12E-0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82A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48534BF4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4577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B3F7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225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EF25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adaptive immune respons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480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0C8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8BA8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DA8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4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83E7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9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0727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12595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B51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7C6D5C57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5B65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20F1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4508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92A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innate immune respons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885E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DC9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23C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.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C9FD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6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C384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50E-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880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994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7F8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185A7EFA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C65C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339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382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E3AAC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antigen bin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9F2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F0CE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F30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5B5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.8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AEAF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00E-2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617C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63E-2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BAC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437AAD46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6064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A9F6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498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1868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immunoglobulin receptor bin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187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28FD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DA6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8F92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9.3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A8B6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00E-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F62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63E-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484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6DB2677E" w14:textId="77777777" w:rsidTr="00332713">
        <w:trPr>
          <w:trHeight w:val="30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3C5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63EC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9897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6FC7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lutamatergic synaps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F859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4EC6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F64D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1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BA7E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60E8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0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472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799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C71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5544FF61" w14:textId="77777777" w:rsidTr="00332713">
        <w:trPr>
          <w:trHeight w:val="300"/>
        </w:trPr>
        <w:tc>
          <w:tcPr>
            <w:tcW w:w="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434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155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583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6F31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hemoglobin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omplex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55F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740A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7D83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E09D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CA43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60E-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EE4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03344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7F02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45C00802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605B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59F9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183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8052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haptoglobin-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hemoglobin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omplex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968F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1C2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F6F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1F6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0786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8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8FA0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1306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2E1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404A7818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019A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0F35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1570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541B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carbonate transpor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EA2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5E07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13BC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0A0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9CC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00E-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87FD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.64E-0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E839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1FABD543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DF48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AC7A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1566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9CE4C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as transpor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C0CC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31FF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E8E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CA12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FFD7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60E-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A6D1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73E-0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8803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47C8B2DD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13AE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F91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1589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A28F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drug transpor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299B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09B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FA6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3549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81B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20E-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1C0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21238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FF0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5EBC2EDD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2988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87D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408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28625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arbonate dehydratase activit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10C0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6AF5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2B90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785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69C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50E-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34A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0636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E50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15F1A88A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EB9E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E1EF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534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7D4E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oxygen carrier activit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FB20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CB58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C6B0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3093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7D3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50E-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37F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0636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00DE4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53216098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B7F43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11F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172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2ED5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haptoglobin bin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961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D69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229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8DC7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F74F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.50E-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DB2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0636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720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00FD1C10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39B6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EC09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1982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F8E2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oxygen bin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C04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D6D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F730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E8F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1937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2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DFE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254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3FB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2B89B303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A375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519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2003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B1D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heme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bin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5C7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A9A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07D1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C3DF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04D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.10E-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9D9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1269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497A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168149AA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5446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9DE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460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896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peroxidase activit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EF54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4709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56B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83A8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7.5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9AEF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.00E-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4CB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345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A1D4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376A4D7E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3CCC1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30BB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172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4374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hemoglobin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alpha bin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97E8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8C64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8B6E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E6C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B6F1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.90E-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2409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9100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4BC5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Molecular Function</w:t>
            </w:r>
          </w:p>
        </w:tc>
      </w:tr>
      <w:tr w:rsidR="00332713" w:rsidRPr="00332713" w14:paraId="20B6A534" w14:textId="77777777" w:rsidTr="00332713">
        <w:trPr>
          <w:trHeight w:val="300"/>
        </w:trPr>
        <w:tc>
          <w:tcPr>
            <w:tcW w:w="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BA63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4D58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0557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DA2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fibrinogen complex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D43B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C670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485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1DE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0C00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6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479F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3344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620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Cellular Component</w:t>
            </w:r>
          </w:p>
        </w:tc>
      </w:tr>
      <w:tr w:rsidR="00332713" w:rsidRPr="00332713" w14:paraId="40537F50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C87F2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106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4590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A0FD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positive regulation of vasoconstrict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9AF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FD78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D06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5AF5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4AC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90E-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DC6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03253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58E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0632AF7F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7F64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0EAC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190204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C737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egative regulation of extrinsic 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apoptot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..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8B6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AE39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685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1864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58A1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0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0A04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1327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958A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630623EE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33EE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009D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200035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521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negative regulation of endothelial cell ..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A21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8136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9E4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1A1A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47A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2.0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FBBA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1327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29D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2830A44C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D4C15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ADAE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3411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9CFD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positive regulation of heterotypic cell-..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6794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6F9FF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192D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13F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D0C3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9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9EB1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32516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C1CFC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70316783" w14:textId="77777777" w:rsidTr="0033271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BCCA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02B9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4592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6E50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positive regulation of exocytosi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4DD9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8EE6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4F69B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651D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4C3F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9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F41B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32516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A30F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18412BB7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D107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7315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009027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4BBE7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positive regulation of peptide hormone s..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6D80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A681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2AF5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DFFB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7D83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4.9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F5DF3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32516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F95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  <w:tr w:rsidR="00332713" w:rsidRPr="00332713" w14:paraId="7C12E332" w14:textId="77777777" w:rsidTr="00332713">
        <w:trPr>
          <w:trHeight w:val="360"/>
        </w:trPr>
        <w:tc>
          <w:tcPr>
            <w:tcW w:w="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6CC4C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837A8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GO:190002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BFCC6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positive regulation of substrate </w:t>
            </w:r>
            <w:proofErr w:type="spellStart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adhesio</w:t>
            </w:r>
            <w:proofErr w:type="spellEnd"/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..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227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8767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2F2A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59A9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AED2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9.70E-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5CAC" w14:textId="77777777" w:rsidR="00332713" w:rsidRPr="00332713" w:rsidRDefault="00332713" w:rsidP="0033271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0.064340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F6AB" w14:textId="77777777" w:rsidR="00332713" w:rsidRPr="00332713" w:rsidRDefault="00332713" w:rsidP="003327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32713">
              <w:rPr>
                <w:rFonts w:ascii="Calibri" w:hAnsi="Calibri" w:cs="Calibri"/>
                <w:color w:val="000000"/>
                <w:sz w:val="14"/>
                <w:szCs w:val="14"/>
              </w:rPr>
              <w:t>Biological Process</w:t>
            </w:r>
          </w:p>
        </w:tc>
      </w:tr>
    </w:tbl>
    <w:p w14:paraId="49720C68" w14:textId="77777777" w:rsidR="00544BEB" w:rsidRDefault="00544BEB" w:rsidP="00544BEB">
      <w:pPr>
        <w:rPr>
          <w:rFonts w:ascii="Arial" w:hAnsi="Arial" w:cs="Arial"/>
        </w:rPr>
      </w:pPr>
    </w:p>
    <w:p w14:paraId="1AC7DD14" w14:textId="77777777" w:rsidR="00544BEB" w:rsidRPr="005C22CD" w:rsidRDefault="00544BEB" w:rsidP="00544BEB">
      <w:pPr>
        <w:rPr>
          <w:rFonts w:ascii="Arial" w:hAnsi="Arial" w:cs="Arial"/>
          <w:sz w:val="15"/>
          <w:szCs w:val="15"/>
        </w:rPr>
      </w:pPr>
    </w:p>
    <w:p w14:paraId="007919B8" w14:textId="77777777" w:rsidR="00544BEB" w:rsidRPr="00586942" w:rsidRDefault="00544BEB" w:rsidP="00544BE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i/>
        </w:rPr>
        <w:t>Gene ontology enrichment analysis for individual modules</w:t>
      </w:r>
      <w:r w:rsidRPr="0019596A"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</w:rPr>
        <w:t>(FDR-adjusted p &lt; 0.10).</w:t>
      </w:r>
    </w:p>
    <w:p w14:paraId="40DC45F7" w14:textId="77777777" w:rsidR="00544BEB" w:rsidRDefault="00544BEB" w:rsidP="00544BE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74EF52" w14:textId="77777777" w:rsidR="00544BEB" w:rsidRDefault="00544BEB" w:rsidP="00544BEB">
      <w:pPr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9"/>
        <w:gridCol w:w="1125"/>
        <w:gridCol w:w="1079"/>
        <w:gridCol w:w="1125"/>
        <w:gridCol w:w="1185"/>
        <w:gridCol w:w="720"/>
        <w:gridCol w:w="1125"/>
        <w:gridCol w:w="842"/>
      </w:tblGrid>
      <w:tr w:rsidR="00544BEB" w:rsidRPr="002C4840" w14:paraId="670B25FD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DF2E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rotein 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B96A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GNC symbol 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E5FC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rotein 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C2A9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GNC symbol 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2B5EB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</w:rPr>
              <w:t>r</w:t>
            </w:r>
            <w:r w:rsidRPr="005C22C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, Healthy contro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DC72C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</w:rPr>
              <w:t>r</w:t>
            </w:r>
            <w:r w:rsidRPr="005C22C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, disease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D461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FDR-adjusted </w:t>
            </w:r>
            <w:r w:rsidRPr="005C22CD"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7BB5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isease</w:t>
            </w:r>
          </w:p>
        </w:tc>
      </w:tr>
      <w:tr w:rsidR="00544BEB" w:rsidRPr="002C4840" w14:paraId="69560B29" w14:textId="77777777" w:rsidTr="00D3257C">
        <w:trPr>
          <w:trHeight w:val="180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BD40E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E5RG8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6F267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CA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23B9E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200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0043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BZ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CDE96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6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7EE15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979BC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5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0CF1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S</w:t>
            </w:r>
          </w:p>
        </w:tc>
      </w:tr>
      <w:tr w:rsidR="00544BEB" w:rsidRPr="002C4840" w14:paraId="1F3E0DF5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7015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O1455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AE0C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GAPDHS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D6C3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1417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E1A0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MIF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B87AE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4F779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AA970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06E2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S</w:t>
            </w:r>
          </w:p>
        </w:tc>
      </w:tr>
      <w:tr w:rsidR="00544BEB" w:rsidRPr="002C4840" w14:paraId="586C3394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A304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Q5JP5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B813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TUBB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9F2C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6810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297A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EEF1A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19F4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8B2C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E339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CDD8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S</w:t>
            </w:r>
          </w:p>
        </w:tc>
      </w:tr>
      <w:tr w:rsidR="00544BEB" w:rsidRPr="002C4840" w14:paraId="738E3DB1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03880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689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5AD5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2BC1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588D3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Q5JP5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2D8AC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TUBB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320FC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93CEB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ED7C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5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5943E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S</w:t>
            </w:r>
          </w:p>
        </w:tc>
      </w:tr>
      <w:tr w:rsidR="00544BEB" w:rsidRPr="002C4840" w14:paraId="73577ADA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1B48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Q96S9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7510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EBP4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C0C9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Q1684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B427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TPR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27C2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15CE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2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5CC0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5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0242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S</w:t>
            </w:r>
          </w:p>
        </w:tc>
      </w:tr>
      <w:tr w:rsidR="00544BEB" w:rsidRPr="002C4840" w14:paraId="07D2E65F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0EE1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0YD1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8B9E2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CD44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404E3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Q1684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053EF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TPR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E53C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14B1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3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DAB90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F9FFB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S</w:t>
            </w:r>
          </w:p>
        </w:tc>
      </w:tr>
      <w:tr w:rsidR="00544BEB" w:rsidRPr="002C4840" w14:paraId="1A3A6C7F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DC7F7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D6RAX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3A1F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CDH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A875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V9GYE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69D9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POA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B8C8A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F59E5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C8E90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A118A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S</w:t>
            </w:r>
          </w:p>
        </w:tc>
      </w:tr>
      <w:tr w:rsidR="00544BEB" w:rsidRPr="002C4840" w14:paraId="6710DCAF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10AB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0YN2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E512B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NP32A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C5A4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0YCG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F9D5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LAMP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7527F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8B227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B72DF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5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B2FA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S</w:t>
            </w:r>
          </w:p>
        </w:tc>
      </w:tr>
      <w:tr w:rsidR="00544BEB" w:rsidRPr="002C4840" w14:paraId="03DDF86E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EF018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0Y44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19D38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YBX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D5EE0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181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19CE5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IGHV2-7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0E089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B938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071DE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5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3C0F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S</w:t>
            </w:r>
          </w:p>
        </w:tc>
      </w:tr>
      <w:tr w:rsidR="00544BEB" w:rsidRPr="002C4840" w14:paraId="7A385D41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9058B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E5RGR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A9677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GFRA2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F3E0A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F5GZQ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D5F7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LDHA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45714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7075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21D1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34FC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S</w:t>
            </w:r>
          </w:p>
        </w:tc>
      </w:tr>
      <w:tr w:rsidR="00544BEB" w:rsidRPr="002C4840" w14:paraId="2753648F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E904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F8W78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1016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GOLIM4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2EB21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J3KSV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72092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DOC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4C71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6E5F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042E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E3E84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S</w:t>
            </w:r>
          </w:p>
        </w:tc>
      </w:tr>
      <w:tr w:rsidR="00544BEB" w:rsidRPr="002C4840" w14:paraId="6868211F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45773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C9JRG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BA52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BD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C25D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200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44339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BZ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C388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91FCA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7139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D7A88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7E965574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B8E4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E5RG8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1F43B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CA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74B2C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200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BF94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BZ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5EE7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6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EAC38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C83D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3A889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3B29C65D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92C1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3211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E40C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RDX2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90AB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200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D975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BZ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D4355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2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0FBFD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FAED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24359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0C55FDA2" w14:textId="77777777" w:rsidTr="00D3257C">
        <w:trPr>
          <w:trHeight w:val="180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ABC11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3211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1A768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RDX2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0F7B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091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C4B5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CA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378B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4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89CC6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29A4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95652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724C7D9F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EFE46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K7EQQ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191D6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KRT9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88D84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M0R3G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DEAF1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LD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F797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12C28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DDD7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E69E1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70BE02E7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C3AB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K7ES7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5655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MFAP4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E3D0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Q5T84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28481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GPR15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2F25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91A0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69420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16260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09C26E7F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25DB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K7EKH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53056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DOC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0265C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Q5T84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067F3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GPR15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4A721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07966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6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22A4B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17025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0B08DAEC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5C74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0A087X0S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8A605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COL6A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E748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0YDE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9FD5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KIAA1549L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A8F4A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BF9DA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F5BA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3C86B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24144ED8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C34B4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0A0J9YXX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2CB25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IGHV5-10-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C1DC9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130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9515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NPY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3774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341A3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D882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BCABB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034FB677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1734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719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4F8D0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LDHB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E3495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0A087WTY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2A1F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NBL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8B921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6F3EC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5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8901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4CB1D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6BDD5893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7A49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7C4W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2C30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FSTL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D1940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0A087WTY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2997C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NBL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AFA9A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0BF34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20BC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0A57F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721081E3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BE1E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7C4W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7624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FSTL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1BFB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0YLF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E5AB3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B2M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E6835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8C3E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8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90F42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F23CB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53D8F696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3C4E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719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5608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LDHB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45051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C9JMK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037E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IK3IP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CDE49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C6A9B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5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69311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8DED6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087207F2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78A97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719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0B07D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LDHB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7838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M0R1M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BD275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UBA5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AD38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B2A2D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6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CD03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6BBE5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02BF15C7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A7777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0Y4H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9E5AE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TPRF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15D5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O7575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729F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B3GALNT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12A9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DCB30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CE211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D9272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7ABBDB65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31F4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719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C3C92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LDHB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95BD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E5RFR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57CE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ENK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4B6E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99CB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6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E591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FDD40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6F27914A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C9D2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176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533D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IGHV3-30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2276B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O7588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0A8B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TR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444D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21BA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5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3C12A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A3D4C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5FAB62CF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DB56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G3V5M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4EB1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NP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B8D7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0719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4E422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LDHB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4DAA8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4431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7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DE330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586870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46AF3BA0" w14:textId="77777777" w:rsidTr="00D3257C">
        <w:trPr>
          <w:trHeight w:val="180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FA7C0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G3V4U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5412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FBLN5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50835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H7C4W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BF0E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FSTL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E5CC9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E7CF8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8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11006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4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49362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16B8CCA4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F519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E9PNW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39562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049629.2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AC247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G3V4U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0099F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FBLN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F684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14E6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8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AA07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CBB3A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35C93DAA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8F6C7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0A087X25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2117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P2B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4C71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G3V4U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6947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FBLN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BAF7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8491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8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7F84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9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9C933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0BCA5EAA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F66B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G3V5M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4710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NP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108DE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G3V4U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21B77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FBLN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87CEB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2C3D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8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F0A64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2836C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28E2BA3F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E68A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0A087X25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2117B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P2B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057FB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Q8TBP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0155D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FAM174A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6E21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5C3CA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0E57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8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C08CB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60F90DD3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FC91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Q6UXB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A27F2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PI16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F3CD8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0A075B6K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1C61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IGLV3-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B9F95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F37E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31573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EBA3D5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74A58B89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443C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0A087X0S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8E0E4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COL6A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85C2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E9PNW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53148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049629.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47AE9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6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0213E7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C2431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9559D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1B10880E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E70A92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Q8NGR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D49F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OR1N2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C9601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E9PHK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F35A3D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CLEC3B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D9A0A3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F47C2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7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CF14A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17209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  <w:tr w:rsidR="00544BEB" w:rsidRPr="002C4840" w14:paraId="3AC089F6" w14:textId="77777777" w:rsidTr="00D3257C">
        <w:trPr>
          <w:trHeight w:val="165"/>
        </w:trPr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40512F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Q8TER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75896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SNED1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E242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0A087WXX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0E6FD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ALDOB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6873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-0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E34A8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6C52E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C22CD">
              <w:rPr>
                <w:rFonts w:ascii="Arial" w:hAnsi="Arial" w:cs="Arial"/>
                <w:color w:val="000000"/>
                <w:sz w:val="15"/>
                <w:szCs w:val="15"/>
              </w:rPr>
              <w:t>0.09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75FBC" w14:textId="77777777" w:rsidR="00544BEB" w:rsidRPr="005C22CD" w:rsidRDefault="00544BEB" w:rsidP="00D325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D</w:t>
            </w:r>
          </w:p>
        </w:tc>
      </w:tr>
    </w:tbl>
    <w:p w14:paraId="077973F8" w14:textId="77777777" w:rsidR="00544BEB" w:rsidRDefault="00544BEB" w:rsidP="00544BEB">
      <w:pPr>
        <w:rPr>
          <w:rFonts w:ascii="Arial" w:hAnsi="Arial" w:cs="Arial"/>
        </w:rPr>
      </w:pPr>
    </w:p>
    <w:p w14:paraId="59629D26" w14:textId="77777777" w:rsidR="00544BEB" w:rsidRDefault="00544BEB" w:rsidP="00544BE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2</w:t>
      </w:r>
      <w:r>
        <w:rPr>
          <w:rFonts w:ascii="Arial" w:hAnsi="Arial" w:cs="Arial"/>
        </w:rPr>
        <w:t xml:space="preserve"> </w:t>
      </w:r>
      <w:r w:rsidRPr="005C22CD">
        <w:rPr>
          <w:rFonts w:ascii="Arial" w:hAnsi="Arial" w:cs="Arial"/>
          <w:b/>
          <w:i/>
        </w:rPr>
        <w:t xml:space="preserve">Differential correlation analysis significant protein pairs </w:t>
      </w:r>
      <w:r>
        <w:rPr>
          <w:rFonts w:ascii="Arial" w:hAnsi="Arial" w:cs="Arial"/>
        </w:rPr>
        <w:t>(FDR-adjusted p &lt; 0.10). ALS – amyotrophic lateral sclerosis; PD – Parkinson’s disease.</w:t>
      </w:r>
    </w:p>
    <w:p w14:paraId="3733B384" w14:textId="77777777" w:rsidR="00544BEB" w:rsidRDefault="00544BEB" w:rsidP="00544BE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5205" w:type="dxa"/>
        <w:tblInd w:w="19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984"/>
        <w:gridCol w:w="960"/>
        <w:gridCol w:w="960"/>
        <w:gridCol w:w="960"/>
      </w:tblGrid>
      <w:tr w:rsidR="00544BEB" w:rsidRPr="00933933" w14:paraId="43C0DC25" w14:textId="77777777" w:rsidTr="00933933">
        <w:trPr>
          <w:trHeight w:val="300"/>
        </w:trPr>
        <w:tc>
          <w:tcPr>
            <w:tcW w:w="1341" w:type="dxa"/>
            <w:shd w:val="clear" w:color="auto" w:fill="A6A6A6" w:themeFill="background1" w:themeFillShade="A6"/>
            <w:noWrap/>
            <w:vAlign w:val="center"/>
            <w:hideMark/>
          </w:tcPr>
          <w:p w14:paraId="557A9A54" w14:textId="77777777" w:rsidR="00544BEB" w:rsidRPr="00933933" w:rsidRDefault="00544BEB" w:rsidP="00D3257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93393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lastRenderedPageBreak/>
              <w:t>Uniprot</w:t>
            </w:r>
            <w:proofErr w:type="spellEnd"/>
          </w:p>
        </w:tc>
        <w:tc>
          <w:tcPr>
            <w:tcW w:w="984" w:type="dxa"/>
            <w:shd w:val="clear" w:color="auto" w:fill="A6A6A6" w:themeFill="background1" w:themeFillShade="A6"/>
            <w:noWrap/>
            <w:vAlign w:val="center"/>
            <w:hideMark/>
          </w:tcPr>
          <w:p w14:paraId="5B7F7E60" w14:textId="77777777" w:rsidR="00544BEB" w:rsidRPr="00933933" w:rsidRDefault="00544BEB" w:rsidP="00933933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GNC symbol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vAlign w:val="center"/>
            <w:hideMark/>
          </w:tcPr>
          <w:p w14:paraId="45201E5D" w14:textId="77777777" w:rsidR="00544BEB" w:rsidRPr="00933933" w:rsidRDefault="00544BEB" w:rsidP="00933933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Gradient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vAlign w:val="center"/>
            <w:hideMark/>
          </w:tcPr>
          <w:p w14:paraId="7C39A86D" w14:textId="77777777" w:rsidR="00544BEB" w:rsidRPr="00933933" w:rsidRDefault="00544BEB" w:rsidP="00933933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vAlign w:val="center"/>
            <w:hideMark/>
          </w:tcPr>
          <w:p w14:paraId="4AFF6B36" w14:textId="77777777" w:rsidR="00544BEB" w:rsidRPr="00933933" w:rsidRDefault="00544BEB" w:rsidP="00933933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DR-adjusted p-value</w:t>
            </w:r>
          </w:p>
        </w:tc>
      </w:tr>
      <w:tr w:rsidR="00933933" w:rsidRPr="00933933" w14:paraId="7C748BC3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8CA5600" w14:textId="530DACBC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P0275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55220AE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LR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BC9585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C0CEC8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9A2BA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18</w:t>
            </w:r>
          </w:p>
        </w:tc>
      </w:tr>
      <w:tr w:rsidR="00933933" w:rsidRPr="00933933" w14:paraId="42460DB1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E22C203" w14:textId="3438CBFF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Q96IY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6799E78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CP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12FF7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5A16C8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8E0D5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97</w:t>
            </w:r>
          </w:p>
        </w:tc>
      </w:tr>
      <w:tr w:rsidR="00933933" w:rsidRPr="00933933" w14:paraId="218E7A38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4880FA0" w14:textId="7309BDEE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C9JRT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2CC3C2D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cD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2D5607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A0F8D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3793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32</w:t>
            </w:r>
          </w:p>
        </w:tc>
      </w:tr>
      <w:tr w:rsidR="00933933" w:rsidRPr="00933933" w14:paraId="1F8DAD93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1F36938" w14:textId="3B97A580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P0554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2186FFF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SERPINA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D5DC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39AD2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749FA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97</w:t>
            </w:r>
          </w:p>
        </w:tc>
      </w:tr>
      <w:tr w:rsidR="00933933" w:rsidRPr="00933933" w14:paraId="72B5A330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948AB42" w14:textId="0E86CA89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P1064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3DEC810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C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DD36B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94A641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BB0B85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79</w:t>
            </w:r>
          </w:p>
        </w:tc>
      </w:tr>
      <w:tr w:rsidR="00933933" w:rsidRPr="00933933" w14:paraId="2F883F9F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D425948" w14:textId="04B37924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K7EKQ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567E7EA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LGALS3B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8BDCB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60105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1E26C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79</w:t>
            </w:r>
          </w:p>
        </w:tc>
      </w:tr>
      <w:tr w:rsidR="00933933" w:rsidRPr="00933933" w14:paraId="775EDFF2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8FD904E" w14:textId="1A0DA08B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P0872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295B622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KRT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9203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D61DCC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41F4F3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96</w:t>
            </w:r>
          </w:p>
        </w:tc>
      </w:tr>
      <w:tr w:rsidR="00933933" w:rsidRPr="00933933" w14:paraId="0F1119B6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DC246AC" w14:textId="55CF3B06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P0186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11DDC6B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IGHG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9DEDF5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BE97DC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4B42E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79</w:t>
            </w:r>
          </w:p>
        </w:tc>
      </w:tr>
      <w:tr w:rsidR="00933933" w:rsidRPr="00933933" w14:paraId="244265CB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E141C28" w14:textId="5C85E7D9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A0A087WX8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488F77D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LAM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B186E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34F946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BA694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89</w:t>
            </w:r>
          </w:p>
        </w:tc>
      </w:tr>
      <w:tr w:rsidR="00933933" w:rsidRPr="00933933" w14:paraId="72E7559D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247D10C" w14:textId="14C0E96E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B5MCV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82B8AF5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C1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EAB6C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346F3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57D5E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79</w:t>
            </w:r>
          </w:p>
        </w:tc>
      </w:tr>
      <w:tr w:rsidR="00933933" w:rsidRPr="00933933" w14:paraId="1827393F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FCC5967" w14:textId="584A5D11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Q96JF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D8E9783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ST6GAL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7674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24E8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BB0B8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18</w:t>
            </w:r>
          </w:p>
        </w:tc>
      </w:tr>
      <w:tr w:rsidR="00933933" w:rsidRPr="00933933" w14:paraId="348D3C47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3CBD46B" w14:textId="545703D0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H0Y9I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DA0DEFE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PA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7931D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F3750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DA845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26</w:t>
            </w:r>
          </w:p>
        </w:tc>
      </w:tr>
      <w:tr w:rsidR="00933933" w:rsidRPr="00933933" w14:paraId="1F07DDDB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94E4823" w14:textId="397C7DC2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O9544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B32201C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APO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6B142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CAF7B5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DC694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98</w:t>
            </w:r>
          </w:p>
        </w:tc>
      </w:tr>
      <w:tr w:rsidR="00933933" w:rsidRPr="00933933" w14:paraId="5FFD037E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BD6D5FB" w14:textId="7E7FEBD2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H7C4X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BDBB33C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SCG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7CF5A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A7F44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1502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18</w:t>
            </w:r>
          </w:p>
        </w:tc>
      </w:tr>
      <w:tr w:rsidR="00933933" w:rsidRPr="00933933" w14:paraId="01088150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87BE75F" w14:textId="2C3F4BEF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Q9BQT9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467DEE3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CLSTN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E66DB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CC8D5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1752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99</w:t>
            </w:r>
          </w:p>
        </w:tc>
      </w:tr>
      <w:tr w:rsidR="00933933" w:rsidRPr="00933933" w14:paraId="47F8C7A7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E557E41" w14:textId="22408F02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Q0648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0D95330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APL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939FE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2B24B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ECC1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24</w:t>
            </w:r>
          </w:p>
        </w:tc>
      </w:tr>
      <w:tr w:rsidR="00933933" w:rsidRPr="00933933" w14:paraId="4F625CD0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E103327" w14:textId="20B40E27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Q16849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E871EB5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PTPR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1E0CA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999D3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EF178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79</w:t>
            </w:r>
          </w:p>
        </w:tc>
      </w:tr>
      <w:tr w:rsidR="00933933" w:rsidRPr="00933933" w14:paraId="64FF8980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B8F77B3" w14:textId="42CDFF5C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X6RKN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9EFC33B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NFA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16090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823BA6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6FFC8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79</w:t>
            </w:r>
          </w:p>
        </w:tc>
      </w:tr>
      <w:tr w:rsidR="00933933" w:rsidRPr="00933933" w14:paraId="43605A7B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A4AE3D1" w14:textId="305B3C82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H3BMF9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612AD7A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SEMA7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61861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23322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E0566D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74</w:t>
            </w:r>
          </w:p>
        </w:tc>
      </w:tr>
      <w:tr w:rsidR="00933933" w:rsidRPr="00933933" w14:paraId="10D6D11C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27BF414" w14:textId="55A005C8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O7532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84F837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SEMA7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39B7D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0DEC8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F665D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79</w:t>
            </w:r>
          </w:p>
        </w:tc>
      </w:tr>
      <w:tr w:rsidR="00933933" w:rsidRPr="00933933" w14:paraId="1212C970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C20D20D" w14:textId="71EF259C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Q9UM2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226FD03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EPD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53016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28738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A5745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26</w:t>
            </w:r>
          </w:p>
        </w:tc>
      </w:tr>
      <w:tr w:rsidR="00933933" w:rsidRPr="00933933" w14:paraId="2730ACCE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5C67938" w14:textId="7C5B48E0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Q5T8H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A2547A3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CNTF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A2070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B5BED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27AE0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79</w:t>
            </w:r>
          </w:p>
        </w:tc>
      </w:tr>
      <w:tr w:rsidR="00933933" w:rsidRPr="00933933" w14:paraId="5E6B3AAE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16234FA" w14:textId="254D2A2B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F5H658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F972200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DHX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04944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7ABDD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59284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97</w:t>
            </w:r>
          </w:p>
        </w:tc>
      </w:tr>
      <w:tr w:rsidR="00933933" w:rsidRPr="00933933" w14:paraId="4367A26C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2B70DF6" w14:textId="636AF59A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A0A087WWT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39F6DA8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NR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EB753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BB734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02DBF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18</w:t>
            </w:r>
          </w:p>
        </w:tc>
      </w:tr>
      <w:tr w:rsidR="00933933" w:rsidRPr="00933933" w14:paraId="517D1D91" w14:textId="77777777" w:rsidTr="00933933">
        <w:trPr>
          <w:trHeight w:val="30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9CEDF40" w14:textId="1EF932E8" w:rsidR="00933933" w:rsidRPr="00933933" w:rsidRDefault="00933933" w:rsidP="0093393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sz w:val="15"/>
                <w:szCs w:val="15"/>
              </w:rPr>
              <w:t>E7EPF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057882C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ADAM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0FC572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-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166880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3D849" w14:textId="77777777" w:rsidR="00933933" w:rsidRPr="00933933" w:rsidRDefault="00933933" w:rsidP="0093393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933">
              <w:rPr>
                <w:rFonts w:ascii="Arial" w:hAnsi="Arial" w:cs="Arial"/>
                <w:color w:val="000000"/>
                <w:sz w:val="15"/>
                <w:szCs w:val="15"/>
              </w:rPr>
              <w:t>0.079</w:t>
            </w:r>
          </w:p>
        </w:tc>
      </w:tr>
    </w:tbl>
    <w:p w14:paraId="47E43498" w14:textId="77777777" w:rsidR="00544BEB" w:rsidRDefault="00544BEB" w:rsidP="00544BEB">
      <w:pPr>
        <w:rPr>
          <w:rFonts w:ascii="Arial" w:hAnsi="Arial" w:cs="Arial"/>
          <w:b/>
          <w:bCs/>
        </w:rPr>
      </w:pPr>
    </w:p>
    <w:p w14:paraId="38844019" w14:textId="0F9B7BCC" w:rsidR="00332713" w:rsidRDefault="00544BE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3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i/>
        </w:rPr>
        <w:t xml:space="preserve">Longitudinally varying proteins in ALS patients </w:t>
      </w:r>
      <w:r>
        <w:rPr>
          <w:rFonts w:ascii="Arial" w:hAnsi="Arial" w:cs="Arial"/>
        </w:rPr>
        <w:t>(FDR-adjusted p &lt; 0.10).</w:t>
      </w:r>
    </w:p>
    <w:p w14:paraId="5AE8F9FB" w14:textId="77777777" w:rsidR="00332713" w:rsidRDefault="0033271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D48663B" w14:textId="77777777" w:rsidR="00BE0FDE" w:rsidRDefault="00AA207C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0841ABD2" wp14:editId="5A694CC9">
            <wp:extent cx="3419475" cy="3416069"/>
            <wp:effectExtent l="0" t="0" r="0" b="0"/>
            <wp:docPr id="3" name="Picture 3">
              <a:extLst xmlns:a="http://schemas.openxmlformats.org/drawingml/2006/main">
                <a:ext uri="{C183D7F6-B498-43B3-948B-1728B52AA6E4}">
                  <adec:decorative xmlns:adec="http://schemas.microsoft.com/office/drawing/2017/decorative" val="1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>
                      <a:extLst>
                        <a:ext uri="{C183D7F6-B498-43B3-948B-1728B52AA6E4}">
                          <adec:decorative xmlns:adec="http://schemas.microsoft.com/office/drawing/2017/decorative" val="1"/>
                        </a:ext>
                      </a:extLst>
                    </pic:cNvPr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710" cy="342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A5DF8" w14:textId="01B89AED" w:rsidR="00AA207C" w:rsidRDefault="00BE0FDE">
      <w:pPr>
        <w:rPr>
          <w:rFonts w:ascii="Arial" w:hAnsi="Arial" w:cs="Arial"/>
        </w:rPr>
      </w:pPr>
      <w:r w:rsidRPr="00BE0FDE">
        <w:rPr>
          <w:rFonts w:ascii="Arial" w:hAnsi="Arial" w:cs="Arial"/>
          <w:b/>
          <w:bCs/>
        </w:rPr>
        <w:t>Supplementary figure 1</w:t>
      </w:r>
      <w:r w:rsidRPr="00BE0FDE">
        <w:rPr>
          <w:rFonts w:ascii="Arial" w:hAnsi="Arial" w:cs="Arial"/>
        </w:rPr>
        <w:t xml:space="preserve"> Number of unique peptides for proteins included in network analysis.</w:t>
      </w:r>
      <w:r w:rsidR="00AA207C">
        <w:rPr>
          <w:rFonts w:ascii="Arial" w:hAnsi="Arial" w:cs="Arial"/>
        </w:rPr>
        <w:br w:type="page"/>
      </w:r>
    </w:p>
    <w:p w14:paraId="7E6BFB7A" w14:textId="453C962F" w:rsidR="00213EA4" w:rsidRDefault="00E75DE8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51DA5426" wp14:editId="167431DE">
            <wp:extent cx="5727700" cy="2868770"/>
            <wp:effectExtent l="0" t="0" r="635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6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1939F" w14:textId="469B231A" w:rsidR="00BE0FDE" w:rsidRDefault="00586713">
      <w:pPr>
        <w:rPr>
          <w:rFonts w:ascii="Arial" w:hAnsi="Arial" w:cs="Arial"/>
        </w:rPr>
      </w:pPr>
      <w:r w:rsidRPr="00586713">
        <w:rPr>
          <w:rFonts w:ascii="Arial" w:hAnsi="Arial" w:cs="Arial"/>
          <w:b/>
          <w:bCs/>
        </w:rPr>
        <w:t>Supplementary Figure 2.</w:t>
      </w:r>
      <w:r w:rsidRPr="00586713">
        <w:rPr>
          <w:rFonts w:ascii="Arial" w:hAnsi="Arial" w:cs="Arial"/>
        </w:rPr>
        <w:t xml:space="preserve"> Hierarchical clustering identified three outlying samples (2 ALS, 1 PD) which were excluded from subsequent analysis. ALS – amyotrophic lateral sclerosis; PD – Parkinson’s disease.</w:t>
      </w:r>
    </w:p>
    <w:p w14:paraId="489E85DF" w14:textId="77777777" w:rsidR="00BE0FDE" w:rsidRDefault="00BE0FD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3D4C0C" w14:textId="228CD8E5" w:rsidR="00586713" w:rsidRDefault="00DA5398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69329134" wp14:editId="53F96B0E">
            <wp:extent cx="5343525" cy="2671763"/>
            <wp:effectExtent l="0" t="0" r="0" b="0"/>
            <wp:docPr id="2" name="Picture 2">
              <a:extLst xmlns:a="http://schemas.openxmlformats.org/drawingml/2006/main">
                <a:ext uri="{C183D7F6-B498-43B3-948B-1728B52AA6E4}">
                  <adec:decorative xmlns:adec="http://schemas.microsoft.com/office/drawing/2017/decorative" val="1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>
                      <a:extLst>
                        <a:ext uri="{C183D7F6-B498-43B3-948B-1728B52AA6E4}">
                          <adec:decorative xmlns:adec="http://schemas.microsoft.com/office/drawing/2017/decorative" val="1"/>
                        </a:ext>
                      </a:extLst>
                    </pic:cNvPr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5339" cy="267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996BF" w14:textId="1CF5D2AC" w:rsidR="00DA5398" w:rsidRPr="00332713" w:rsidRDefault="004F6D1F">
      <w:pPr>
        <w:rPr>
          <w:rFonts w:ascii="Arial" w:hAnsi="Arial" w:cs="Arial"/>
        </w:rPr>
      </w:pPr>
      <w:r w:rsidRPr="004F6D1F">
        <w:rPr>
          <w:rFonts w:ascii="Arial" w:hAnsi="Arial" w:cs="Arial"/>
          <w:b/>
          <w:bCs/>
        </w:rPr>
        <w:t>Supplementary Figure 3</w:t>
      </w:r>
      <w:r w:rsidRPr="004F6D1F">
        <w:rPr>
          <w:rFonts w:ascii="Arial" w:hAnsi="Arial" w:cs="Arial"/>
        </w:rPr>
        <w:t xml:space="preserve"> Module membership stability by iterating network construction, randomly leaving out one sample each iteration and comparing module assignment with the reference network.</w:t>
      </w:r>
    </w:p>
    <w:sectPr w:rsidR="00DA5398" w:rsidRPr="00332713" w:rsidSect="00544B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67383D"/>
    <w:multiLevelType w:val="multilevel"/>
    <w:tmpl w:val="54746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487645"/>
    <w:multiLevelType w:val="multilevel"/>
    <w:tmpl w:val="095C8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BEB"/>
    <w:rsid w:val="000219F7"/>
    <w:rsid w:val="000862A1"/>
    <w:rsid w:val="00086D10"/>
    <w:rsid w:val="000C449E"/>
    <w:rsid w:val="000D5BC2"/>
    <w:rsid w:val="00130DCD"/>
    <w:rsid w:val="001418F7"/>
    <w:rsid w:val="001A4FB3"/>
    <w:rsid w:val="001D2688"/>
    <w:rsid w:val="002311EF"/>
    <w:rsid w:val="0027006D"/>
    <w:rsid w:val="00284C2A"/>
    <w:rsid w:val="00297F2E"/>
    <w:rsid w:val="002D5E4C"/>
    <w:rsid w:val="002E199B"/>
    <w:rsid w:val="00332713"/>
    <w:rsid w:val="003414EA"/>
    <w:rsid w:val="00357E1C"/>
    <w:rsid w:val="003C7522"/>
    <w:rsid w:val="00457C58"/>
    <w:rsid w:val="004F6D1F"/>
    <w:rsid w:val="00523910"/>
    <w:rsid w:val="005354BD"/>
    <w:rsid w:val="00544BEB"/>
    <w:rsid w:val="00586713"/>
    <w:rsid w:val="005B1EF3"/>
    <w:rsid w:val="006210D3"/>
    <w:rsid w:val="00623A3E"/>
    <w:rsid w:val="006516E2"/>
    <w:rsid w:val="00700DD2"/>
    <w:rsid w:val="007107BF"/>
    <w:rsid w:val="00771392"/>
    <w:rsid w:val="00895F41"/>
    <w:rsid w:val="008A367D"/>
    <w:rsid w:val="008F78AD"/>
    <w:rsid w:val="00933933"/>
    <w:rsid w:val="00A443BE"/>
    <w:rsid w:val="00A96891"/>
    <w:rsid w:val="00AA207C"/>
    <w:rsid w:val="00BE0E51"/>
    <w:rsid w:val="00BE0FDE"/>
    <w:rsid w:val="00C76316"/>
    <w:rsid w:val="00CC77CE"/>
    <w:rsid w:val="00CD06EF"/>
    <w:rsid w:val="00CD6429"/>
    <w:rsid w:val="00DA5398"/>
    <w:rsid w:val="00E07EB5"/>
    <w:rsid w:val="00E236E3"/>
    <w:rsid w:val="00E30327"/>
    <w:rsid w:val="00E410C3"/>
    <w:rsid w:val="00E75DE8"/>
    <w:rsid w:val="00E801AF"/>
    <w:rsid w:val="00EF2AEA"/>
    <w:rsid w:val="00EF6205"/>
    <w:rsid w:val="00FC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83EB0"/>
  <w15:chartTrackingRefBased/>
  <w15:docId w15:val="{706C6166-EDE7-EF4F-91A6-7D6A629D6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4BE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4BE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544BE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4BEB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BE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BEB"/>
    <w:rPr>
      <w:rFonts w:ascii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44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BEB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BEB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BEB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44BEB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544B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4BE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44B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BEB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544BEB"/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44B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4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5</Words>
  <Characters>8299</Characters>
  <Application>Microsoft Office Word</Application>
  <DocSecurity>0</DocSecurity>
  <Lines>69</Lines>
  <Paragraphs>19</Paragraphs>
  <ScaleCrop>false</ScaleCrop>
  <Company/>
  <LinksUpToDate>false</LinksUpToDate>
  <CharactersWithSpaces>9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hompson</dc:creator>
  <cp:keywords/>
  <dc:description/>
  <cp:lastModifiedBy>Alexander Thompson</cp:lastModifiedBy>
  <cp:revision>12</cp:revision>
  <dcterms:created xsi:type="dcterms:W3CDTF">2021-01-18T21:13:00Z</dcterms:created>
  <dcterms:modified xsi:type="dcterms:W3CDTF">2021-01-18T21:18:00Z</dcterms:modified>
</cp:coreProperties>
</file>